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703FF">
      <w:pPr>
        <w:keepNext w:val="0"/>
        <w:keepLines w:val="0"/>
        <w:pageBreakBefore w:val="0"/>
        <w:tabs>
          <w:tab w:val="left" w:pos="1141"/>
        </w:tabs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SS Components（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egativ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on）</w:t>
      </w:r>
    </w:p>
    <w:tbl>
      <w:tblPr>
        <w:tblStyle w:val="3"/>
        <w:tblpPr w:leftFromText="180" w:rightFromText="180" w:vertAnchor="text" w:horzAnchor="page" w:tblpX="1557" w:tblpY="622"/>
        <w:tblOverlap w:val="never"/>
        <w:tblW w:w="497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998"/>
        <w:gridCol w:w="2040"/>
        <w:gridCol w:w="1373"/>
        <w:gridCol w:w="1942"/>
        <w:gridCol w:w="3008"/>
        <w:gridCol w:w="637"/>
        <w:gridCol w:w="1260"/>
        <w:gridCol w:w="1987"/>
      </w:tblGrid>
      <w:tr w14:paraId="07527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0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A7B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35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2C6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72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1F2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ention time (min)</w:t>
            </w:r>
          </w:p>
        </w:tc>
        <w:tc>
          <w:tcPr>
            <w:tcW w:w="4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C32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ID</w:t>
            </w:r>
          </w:p>
        </w:tc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EEA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10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D5D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22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58A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44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FF0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7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FD6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 Error (ppm)</w:t>
            </w:r>
          </w:p>
        </w:tc>
      </w:tr>
      <w:tr w14:paraId="01B21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6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11.2218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2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8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7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7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chyo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2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B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5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9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99 </w:t>
            </w:r>
          </w:p>
        </w:tc>
      </w:tr>
      <w:tr w14:paraId="5F211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4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9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7.2693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8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4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8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D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basco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0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7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2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3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20 </w:t>
            </w:r>
          </w:p>
        </w:tc>
      </w:tr>
      <w:tr w14:paraId="762C8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9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6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1.020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6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2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1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3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6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A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38 </w:t>
            </w:r>
          </w:p>
        </w:tc>
      </w:tr>
      <w:tr w14:paraId="0BCFF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9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C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3.099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0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1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5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6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halo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C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D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941 </w:t>
            </w:r>
          </w:p>
        </w:tc>
      </w:tr>
      <w:tr w14:paraId="6C694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0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1.136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F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6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3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an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8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F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A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F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311 </w:t>
            </w:r>
          </w:p>
        </w:tc>
      </w:tr>
      <w:tr w14:paraId="30709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0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0039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8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60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7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1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E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9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32 </w:t>
            </w:r>
          </w:p>
        </w:tc>
      </w:tr>
      <w:tr w14:paraId="665D0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8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019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5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3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8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lic acids and derivativ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D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8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9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463 </w:t>
            </w:r>
          </w:p>
        </w:tc>
      </w:tr>
      <w:tr w14:paraId="4B57E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B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A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5.0246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9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1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4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7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loroglucino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eridines and derivativ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3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4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788 </w:t>
            </w:r>
          </w:p>
        </w:tc>
      </w:tr>
      <w:tr w14:paraId="1DF0C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5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1.123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4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E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45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F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zhisid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9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7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8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1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2.9451 </w:t>
            </w:r>
          </w:p>
        </w:tc>
      </w:tr>
      <w:tr w14:paraId="5F7F7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6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9.094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2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2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poli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1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0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15 </w:t>
            </w:r>
          </w:p>
        </w:tc>
      </w:tr>
      <w:tr w14:paraId="45AE3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8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3.088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C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7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6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Chlorogen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A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A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2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424 </w:t>
            </w:r>
          </w:p>
        </w:tc>
      </w:tr>
      <w:tr w14:paraId="4BB9A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E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7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9.188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54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D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18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ustrosid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4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1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9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9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02 </w:t>
            </w:r>
          </w:p>
        </w:tc>
      </w:tr>
      <w:tr w14:paraId="01ADE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B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0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3.1458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D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0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2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1154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4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zybeoside I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E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D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8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59 </w:t>
            </w:r>
          </w:p>
        </w:tc>
      </w:tr>
      <w:tr w14:paraId="64C89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0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5.1667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8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C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40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3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rocroci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7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5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F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48 </w:t>
            </w:r>
          </w:p>
        </w:tc>
      </w:tr>
      <w:tr w14:paraId="58B5A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3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D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3.0508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A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6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03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3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B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nnamic acids and derivative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B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277 </w:t>
            </w:r>
          </w:p>
        </w:tc>
      </w:tr>
      <w:tr w14:paraId="21979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F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D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3.098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9 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E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59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elwangi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9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9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0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8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51 </w:t>
            </w:r>
          </w:p>
        </w:tc>
      </w:tr>
      <w:tr w14:paraId="17E59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DAC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A90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3.1508 </w:t>
            </w:r>
          </w:p>
        </w:tc>
        <w:tc>
          <w:tcPr>
            <w:tcW w:w="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F7A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90 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059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001951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56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gamottin</w:t>
            </w:r>
          </w:p>
        </w:tc>
        <w:tc>
          <w:tcPr>
            <w:tcW w:w="10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829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2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A1E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318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3CA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42 </w:t>
            </w:r>
          </w:p>
        </w:tc>
      </w:tr>
    </w:tbl>
    <w:p w14:paraId="6EB2BB90">
      <w:pPr>
        <w:tabs>
          <w:tab w:val="left" w:pos="1141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WZlZjAwZWVlOTQ1Mzc2NzEyMWJhYmY5YzNkNGQifQ=="/>
  </w:docVars>
  <w:rsids>
    <w:rsidRoot w:val="42F45C7D"/>
    <w:rsid w:val="04C02CB0"/>
    <w:rsid w:val="1DEB44A1"/>
    <w:rsid w:val="3B3029E9"/>
    <w:rsid w:val="402C5073"/>
    <w:rsid w:val="42F45C7D"/>
    <w:rsid w:val="49E672D9"/>
    <w:rsid w:val="52770430"/>
    <w:rsid w:val="70F9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Mangal"/>
      <w:kern w:val="0"/>
      <w:sz w:val="24"/>
      <w:lang w:bidi="hi-I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8</Words>
  <Characters>4344</Characters>
  <Lines>0</Lines>
  <Paragraphs>0</Paragraphs>
  <TotalTime>0</TotalTime>
  <ScaleCrop>false</ScaleCrop>
  <LinksUpToDate>false</LinksUpToDate>
  <CharactersWithSpaces>46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14:05:00Z</dcterms:created>
  <dc:creator>王亚晗</dc:creator>
  <cp:lastModifiedBy>王亚晗</cp:lastModifiedBy>
  <dcterms:modified xsi:type="dcterms:W3CDTF">2024-09-24T00:4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F148C14AD3F541618F12809C6CD897D9_13</vt:lpwstr>
  </property>
</Properties>
</file>